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A25EE4" w14:textId="77777777" w:rsidR="0033768F" w:rsidRPr="001434C9" w:rsidRDefault="0033768F" w:rsidP="0033768F">
      <w:pPr>
        <w:pStyle w:val="Heading2"/>
        <w:rPr>
          <w:b w:val="0"/>
        </w:rPr>
      </w:pPr>
      <w:r>
        <w:t xml:space="preserve">S9 </w:t>
      </w:r>
      <w:r w:rsidRPr="00A97259">
        <w:t xml:space="preserve">Table. </w:t>
      </w:r>
      <w:r w:rsidRPr="001434C9">
        <w:rPr>
          <w:b w:val="0"/>
        </w:rPr>
        <w:t xml:space="preserve">Odds ratio (OR) and incidence rate ratio (IRR) estimate from mixed-effects zero-inflated negative binomial analysis of covariates of </w:t>
      </w:r>
      <w:r w:rsidRPr="001434C9">
        <w:rPr>
          <w:b w:val="0"/>
          <w:i/>
        </w:rPr>
        <w:t>Aedes ae</w:t>
      </w:r>
      <w:r>
        <w:rPr>
          <w:b w:val="0"/>
          <w:i/>
        </w:rPr>
        <w:t>gypti</w:t>
      </w:r>
      <w:r w:rsidRPr="001434C9">
        <w:rPr>
          <w:b w:val="0"/>
        </w:rPr>
        <w:t xml:space="preserve"> and </w:t>
      </w:r>
      <w:r w:rsidRPr="001434C9">
        <w:rPr>
          <w:b w:val="0"/>
          <w:i/>
        </w:rPr>
        <w:t>Aedes albopictus</w:t>
      </w:r>
      <w:r w:rsidRPr="001434C9">
        <w:rPr>
          <w:b w:val="0"/>
        </w:rPr>
        <w:t xml:space="preserve"> collected from BG traps.</w:t>
      </w:r>
    </w:p>
    <w:tbl>
      <w:tblPr>
        <w:tblW w:w="917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880"/>
        <w:gridCol w:w="1700"/>
        <w:gridCol w:w="1530"/>
        <w:gridCol w:w="1530"/>
        <w:gridCol w:w="1530"/>
      </w:tblGrid>
      <w:tr w:rsidR="0033768F" w:rsidRPr="0015729A" w14:paraId="199CCE25" w14:textId="77777777" w:rsidTr="00364303">
        <w:trPr>
          <w:trHeight w:val="20"/>
          <w:jc w:val="center"/>
        </w:trPr>
        <w:tc>
          <w:tcPr>
            <w:tcW w:w="2880" w:type="dxa"/>
            <w:vMerge w:val="restart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1F14F0" w14:textId="77777777" w:rsidR="0033768F" w:rsidRPr="0015729A" w:rsidRDefault="0033768F" w:rsidP="00364303">
            <w:pPr>
              <w:jc w:val="center"/>
              <w:rPr>
                <w:rFonts w:ascii="Cambria" w:hAnsi="Cambria" w:cs="Arial"/>
                <w:b/>
                <w:sz w:val="20"/>
                <w:szCs w:val="20"/>
              </w:rPr>
            </w:pPr>
            <w:r w:rsidRPr="0015729A">
              <w:rPr>
                <w:rFonts w:ascii="Cambria" w:hAnsi="Cambria" w:cs="Arial"/>
                <w:b/>
                <w:sz w:val="20"/>
                <w:szCs w:val="20"/>
              </w:rPr>
              <w:t>Variables</w:t>
            </w:r>
          </w:p>
        </w:tc>
        <w:tc>
          <w:tcPr>
            <w:tcW w:w="3230" w:type="dxa"/>
            <w:gridSpan w:val="2"/>
            <w:tcBorders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273194D" w14:textId="77777777" w:rsidR="0033768F" w:rsidRPr="0015729A" w:rsidRDefault="0033768F" w:rsidP="00364303">
            <w:pPr>
              <w:jc w:val="center"/>
              <w:rPr>
                <w:rFonts w:ascii="Cambria" w:hAnsi="Cambria" w:cs="Arial"/>
                <w:b/>
                <w:i/>
                <w:sz w:val="20"/>
                <w:szCs w:val="20"/>
              </w:rPr>
            </w:pPr>
            <w:r w:rsidRPr="0015729A">
              <w:rPr>
                <w:rFonts w:ascii="Cambria" w:hAnsi="Cambria" w:cs="Arial"/>
                <w:b/>
                <w:i/>
                <w:sz w:val="20"/>
                <w:szCs w:val="20"/>
              </w:rPr>
              <w:t>Aedes aegypti</w:t>
            </w:r>
          </w:p>
        </w:tc>
        <w:tc>
          <w:tcPr>
            <w:tcW w:w="3060" w:type="dxa"/>
            <w:gridSpan w:val="2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9E57D9" w14:textId="77777777" w:rsidR="0033768F" w:rsidRPr="0015729A" w:rsidRDefault="0033768F" w:rsidP="00364303">
            <w:pPr>
              <w:jc w:val="center"/>
              <w:rPr>
                <w:rFonts w:ascii="Cambria" w:hAnsi="Cambria" w:cs="Arial"/>
                <w:b/>
                <w:i/>
                <w:sz w:val="20"/>
                <w:szCs w:val="20"/>
              </w:rPr>
            </w:pPr>
            <w:r w:rsidRPr="0015729A">
              <w:rPr>
                <w:rFonts w:ascii="Cambria" w:hAnsi="Cambria" w:cs="Arial"/>
                <w:b/>
                <w:i/>
                <w:sz w:val="20"/>
                <w:szCs w:val="20"/>
              </w:rPr>
              <w:t>Aedes albopictus</w:t>
            </w:r>
          </w:p>
        </w:tc>
      </w:tr>
      <w:tr w:rsidR="0033768F" w:rsidRPr="0015729A" w14:paraId="76BDFF8B" w14:textId="77777777" w:rsidTr="00364303">
        <w:trPr>
          <w:trHeight w:val="20"/>
          <w:jc w:val="center"/>
        </w:trPr>
        <w:tc>
          <w:tcPr>
            <w:tcW w:w="2880" w:type="dxa"/>
            <w:vMerge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9D0F4D" w14:textId="77777777" w:rsidR="0033768F" w:rsidRPr="0015729A" w:rsidRDefault="0033768F" w:rsidP="00364303">
            <w:pPr>
              <w:widowControl w:val="0"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170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760B6BE" w14:textId="77777777" w:rsidR="0033768F" w:rsidRPr="0015729A" w:rsidRDefault="0033768F" w:rsidP="00364303">
            <w:pPr>
              <w:jc w:val="center"/>
              <w:rPr>
                <w:rFonts w:ascii="Cambria" w:hAnsi="Cambria" w:cs="Arial"/>
                <w:b/>
                <w:sz w:val="20"/>
                <w:szCs w:val="20"/>
              </w:rPr>
            </w:pPr>
            <w:r w:rsidRPr="0015729A">
              <w:rPr>
                <w:rFonts w:ascii="Cambria" w:hAnsi="Cambria" w:cs="Arial"/>
                <w:b/>
                <w:sz w:val="20"/>
                <w:szCs w:val="20"/>
              </w:rPr>
              <w:t xml:space="preserve">OR </w:t>
            </w:r>
          </w:p>
          <w:p w14:paraId="144F7297" w14:textId="77777777" w:rsidR="0033768F" w:rsidRPr="0015729A" w:rsidRDefault="0033768F" w:rsidP="00364303">
            <w:pPr>
              <w:jc w:val="center"/>
              <w:rPr>
                <w:rFonts w:ascii="Cambria" w:hAnsi="Cambria" w:cs="Arial"/>
                <w:b/>
                <w:sz w:val="20"/>
                <w:szCs w:val="20"/>
              </w:rPr>
            </w:pPr>
            <w:r w:rsidRPr="0015729A">
              <w:rPr>
                <w:rFonts w:ascii="Cambria" w:hAnsi="Cambria" w:cs="Arial"/>
                <w:b/>
                <w:sz w:val="20"/>
                <w:szCs w:val="20"/>
              </w:rPr>
              <w:t xml:space="preserve">(95% </w:t>
            </w:r>
            <w:r>
              <w:rPr>
                <w:rFonts w:ascii="Cambria" w:hAnsi="Cambria" w:cs="Arial"/>
                <w:b/>
                <w:sz w:val="20"/>
                <w:szCs w:val="20"/>
              </w:rPr>
              <w:t>CI</w:t>
            </w:r>
            <w:r w:rsidRPr="0015729A">
              <w:rPr>
                <w:rFonts w:ascii="Cambria" w:hAnsi="Cambria" w:cs="Arial"/>
                <w:b/>
                <w:sz w:val="20"/>
                <w:szCs w:val="20"/>
                <w:vertAlign w:val="superscript"/>
              </w:rPr>
              <w:t>†</w:t>
            </w:r>
            <w:r w:rsidRPr="0015729A">
              <w:rPr>
                <w:rFonts w:ascii="Cambria" w:hAnsi="Cambria" w:cs="Arial"/>
                <w:b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EBBCFB" w14:textId="77777777" w:rsidR="0033768F" w:rsidRPr="0015729A" w:rsidRDefault="0033768F" w:rsidP="00364303">
            <w:pPr>
              <w:jc w:val="center"/>
              <w:rPr>
                <w:rFonts w:ascii="Cambria" w:hAnsi="Cambria" w:cs="Arial"/>
                <w:b/>
                <w:sz w:val="20"/>
                <w:szCs w:val="20"/>
              </w:rPr>
            </w:pPr>
            <w:r w:rsidRPr="0015729A">
              <w:rPr>
                <w:rFonts w:ascii="Cambria" w:hAnsi="Cambria" w:cs="Arial"/>
                <w:b/>
                <w:sz w:val="20"/>
                <w:szCs w:val="20"/>
              </w:rPr>
              <w:t xml:space="preserve">IRR </w:t>
            </w:r>
          </w:p>
          <w:p w14:paraId="5CBDD6E1" w14:textId="77777777" w:rsidR="0033768F" w:rsidRPr="0015729A" w:rsidRDefault="0033768F" w:rsidP="00364303">
            <w:pPr>
              <w:jc w:val="center"/>
              <w:rPr>
                <w:rFonts w:ascii="Cambria" w:hAnsi="Cambria" w:cs="Arial"/>
                <w:b/>
                <w:sz w:val="20"/>
                <w:szCs w:val="20"/>
              </w:rPr>
            </w:pPr>
            <w:r w:rsidRPr="0015729A">
              <w:rPr>
                <w:rFonts w:ascii="Cambria" w:hAnsi="Cambria" w:cs="Arial"/>
                <w:b/>
                <w:sz w:val="20"/>
                <w:szCs w:val="20"/>
              </w:rPr>
              <w:t xml:space="preserve">(95% </w:t>
            </w:r>
            <w:r>
              <w:rPr>
                <w:rFonts w:ascii="Cambria" w:hAnsi="Cambria" w:cs="Arial"/>
                <w:b/>
                <w:sz w:val="20"/>
                <w:szCs w:val="20"/>
              </w:rPr>
              <w:t>CI</w:t>
            </w:r>
            <w:r w:rsidRPr="0015729A">
              <w:rPr>
                <w:rFonts w:ascii="Cambria" w:hAnsi="Cambria" w:cs="Arial"/>
                <w:b/>
                <w:sz w:val="20"/>
                <w:szCs w:val="20"/>
                <w:vertAlign w:val="superscript"/>
              </w:rPr>
              <w:t>†</w:t>
            </w:r>
            <w:r w:rsidRPr="0015729A">
              <w:rPr>
                <w:rFonts w:ascii="Cambria" w:hAnsi="Cambria" w:cs="Arial"/>
                <w:b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E94C94" w14:textId="77777777" w:rsidR="0033768F" w:rsidRPr="0015729A" w:rsidRDefault="0033768F" w:rsidP="00364303">
            <w:pPr>
              <w:jc w:val="center"/>
              <w:rPr>
                <w:rFonts w:ascii="Cambria" w:hAnsi="Cambria" w:cs="Arial"/>
                <w:b/>
                <w:sz w:val="20"/>
                <w:szCs w:val="20"/>
              </w:rPr>
            </w:pPr>
            <w:r w:rsidRPr="0015729A">
              <w:rPr>
                <w:rFonts w:ascii="Cambria" w:hAnsi="Cambria" w:cs="Arial"/>
                <w:b/>
                <w:sz w:val="20"/>
                <w:szCs w:val="20"/>
              </w:rPr>
              <w:t xml:space="preserve">OR </w:t>
            </w:r>
          </w:p>
          <w:p w14:paraId="062BB79D" w14:textId="77777777" w:rsidR="0033768F" w:rsidRPr="0015729A" w:rsidRDefault="0033768F" w:rsidP="00364303">
            <w:pPr>
              <w:jc w:val="center"/>
              <w:rPr>
                <w:rFonts w:ascii="Cambria" w:hAnsi="Cambria" w:cs="Arial"/>
                <w:b/>
                <w:sz w:val="20"/>
                <w:szCs w:val="20"/>
              </w:rPr>
            </w:pPr>
            <w:r w:rsidRPr="0015729A">
              <w:rPr>
                <w:rFonts w:ascii="Cambria" w:hAnsi="Cambria" w:cs="Arial"/>
                <w:b/>
                <w:sz w:val="20"/>
                <w:szCs w:val="20"/>
              </w:rPr>
              <w:t xml:space="preserve">(95% </w:t>
            </w:r>
            <w:r>
              <w:rPr>
                <w:rFonts w:ascii="Cambria" w:hAnsi="Cambria" w:cs="Arial"/>
                <w:b/>
                <w:sz w:val="20"/>
                <w:szCs w:val="20"/>
              </w:rPr>
              <w:t>CI</w:t>
            </w:r>
            <w:r w:rsidRPr="0015729A">
              <w:rPr>
                <w:rFonts w:ascii="Cambria" w:hAnsi="Cambria" w:cs="Arial"/>
                <w:b/>
                <w:sz w:val="20"/>
                <w:szCs w:val="20"/>
                <w:vertAlign w:val="superscript"/>
              </w:rPr>
              <w:t>†</w:t>
            </w:r>
            <w:r w:rsidRPr="0015729A">
              <w:rPr>
                <w:rFonts w:ascii="Cambria" w:hAnsi="Cambria" w:cs="Arial"/>
                <w:b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2FC099" w14:textId="77777777" w:rsidR="0033768F" w:rsidRPr="0015729A" w:rsidRDefault="0033768F" w:rsidP="00364303">
            <w:pPr>
              <w:jc w:val="center"/>
              <w:rPr>
                <w:rFonts w:ascii="Cambria" w:hAnsi="Cambria" w:cs="Arial"/>
                <w:b/>
                <w:sz w:val="20"/>
                <w:szCs w:val="20"/>
              </w:rPr>
            </w:pPr>
            <w:r w:rsidRPr="0015729A">
              <w:rPr>
                <w:rFonts w:ascii="Cambria" w:hAnsi="Cambria" w:cs="Arial"/>
                <w:b/>
                <w:sz w:val="20"/>
                <w:szCs w:val="20"/>
              </w:rPr>
              <w:t xml:space="preserve">IRR </w:t>
            </w:r>
          </w:p>
          <w:p w14:paraId="00FCA120" w14:textId="77777777" w:rsidR="0033768F" w:rsidRPr="0015729A" w:rsidRDefault="0033768F" w:rsidP="00364303">
            <w:pPr>
              <w:jc w:val="center"/>
              <w:rPr>
                <w:rFonts w:ascii="Cambria" w:hAnsi="Cambria" w:cs="Arial"/>
                <w:b/>
                <w:sz w:val="20"/>
                <w:szCs w:val="20"/>
              </w:rPr>
            </w:pPr>
            <w:r w:rsidRPr="0015729A">
              <w:rPr>
                <w:rFonts w:ascii="Cambria" w:hAnsi="Cambria" w:cs="Arial"/>
                <w:b/>
                <w:sz w:val="20"/>
                <w:szCs w:val="20"/>
              </w:rPr>
              <w:t xml:space="preserve">(95% </w:t>
            </w:r>
            <w:r>
              <w:rPr>
                <w:rFonts w:ascii="Cambria" w:hAnsi="Cambria" w:cs="Arial"/>
                <w:b/>
                <w:sz w:val="20"/>
                <w:szCs w:val="20"/>
              </w:rPr>
              <w:t>CI</w:t>
            </w:r>
            <w:r w:rsidRPr="0015729A">
              <w:rPr>
                <w:rFonts w:ascii="Cambria" w:hAnsi="Cambria" w:cs="Arial"/>
                <w:b/>
                <w:sz w:val="20"/>
                <w:szCs w:val="20"/>
                <w:vertAlign w:val="superscript"/>
              </w:rPr>
              <w:t>†</w:t>
            </w:r>
            <w:r w:rsidRPr="0015729A">
              <w:rPr>
                <w:rFonts w:ascii="Cambria" w:hAnsi="Cambria" w:cs="Arial"/>
                <w:b/>
                <w:sz w:val="20"/>
                <w:szCs w:val="20"/>
              </w:rPr>
              <w:t>)</w:t>
            </w:r>
          </w:p>
        </w:tc>
      </w:tr>
      <w:tr w:rsidR="0033768F" w:rsidRPr="0015729A" w14:paraId="00480AF7" w14:textId="77777777" w:rsidTr="00364303">
        <w:trPr>
          <w:trHeight w:val="20"/>
          <w:jc w:val="center"/>
        </w:trPr>
        <w:tc>
          <w:tcPr>
            <w:tcW w:w="288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017D2B" w14:textId="77777777" w:rsidR="0033768F" w:rsidRDefault="0033768F" w:rsidP="00364303">
            <w:pPr>
              <w:rPr>
                <w:rFonts w:ascii="Cambria" w:hAnsi="Cambria" w:cs="Arial"/>
                <w:b/>
                <w:sz w:val="20"/>
                <w:szCs w:val="20"/>
              </w:rPr>
            </w:pPr>
            <w:r w:rsidRPr="0015729A">
              <w:rPr>
                <w:rFonts w:ascii="Cambria" w:hAnsi="Cambria" w:cs="Arial"/>
                <w:b/>
                <w:sz w:val="20"/>
                <w:szCs w:val="20"/>
              </w:rPr>
              <w:t xml:space="preserve">Previous </w:t>
            </w:r>
            <w:r w:rsidRPr="0015729A">
              <w:rPr>
                <w:rFonts w:ascii="Cambria" w:hAnsi="Cambria" w:cs="Arial"/>
                <w:b/>
                <w:i/>
                <w:sz w:val="20"/>
                <w:szCs w:val="20"/>
              </w:rPr>
              <w:t>Ae. aegypti</w:t>
            </w:r>
            <w:r w:rsidRPr="0015729A">
              <w:rPr>
                <w:rFonts w:ascii="Cambria" w:hAnsi="Cambria" w:cs="Arial"/>
                <w:b/>
                <w:sz w:val="20"/>
                <w:szCs w:val="20"/>
              </w:rPr>
              <w:t xml:space="preserve"> abundance/presence</w:t>
            </w:r>
          </w:p>
          <w:p w14:paraId="3E2BC1CC" w14:textId="77777777" w:rsidR="0033768F" w:rsidRPr="0015729A" w:rsidRDefault="0033768F" w:rsidP="00364303">
            <w:pPr>
              <w:rPr>
                <w:rFonts w:ascii="Cambria" w:hAnsi="Cambria" w:cs="Arial"/>
                <w:b/>
                <w:sz w:val="20"/>
                <w:szCs w:val="20"/>
              </w:rPr>
            </w:pPr>
            <w:r w:rsidRPr="007F5EAA">
              <w:rPr>
                <w:rFonts w:ascii="Cambria" w:hAnsi="Cambria" w:cs="Arial"/>
                <w:b/>
                <w:sz w:val="20"/>
                <w:szCs w:val="20"/>
              </w:rPr>
              <w:t>(per trap-day)</w:t>
            </w:r>
          </w:p>
        </w:tc>
        <w:tc>
          <w:tcPr>
            <w:tcW w:w="170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B68D98" w14:textId="77777777" w:rsidR="0033768F" w:rsidRPr="0015729A" w:rsidRDefault="0033768F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62DBEF" w14:textId="77777777" w:rsidR="0033768F" w:rsidRPr="0015729A" w:rsidRDefault="0033768F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9C1FE4" w14:textId="77777777" w:rsidR="0033768F" w:rsidRPr="0015729A" w:rsidRDefault="0033768F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0802CEA" w14:textId="77777777" w:rsidR="0033768F" w:rsidRPr="0015729A" w:rsidRDefault="0033768F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 </w:t>
            </w:r>
          </w:p>
        </w:tc>
      </w:tr>
      <w:tr w:rsidR="0033768F" w:rsidRPr="0015729A" w14:paraId="16AA7168" w14:textId="77777777" w:rsidTr="00364303">
        <w:trPr>
          <w:trHeight w:val="20"/>
          <w:jc w:val="center"/>
        </w:trPr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D9663E" w14:textId="77777777" w:rsidR="0033768F" w:rsidRPr="0015729A" w:rsidRDefault="0033768F" w:rsidP="00364303">
            <w:pPr>
              <w:ind w:firstLine="340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Trap rate in week </w:t>
            </w:r>
            <w:r w:rsidRPr="0015729A">
              <w:rPr>
                <w:rFonts w:ascii="Cambria" w:hAnsi="Cambria" w:cs="Arial"/>
                <w:i/>
                <w:sz w:val="20"/>
                <w:szCs w:val="20"/>
              </w:rPr>
              <w:t>t-1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34416D" w14:textId="77777777" w:rsidR="0033768F" w:rsidRPr="0015729A" w:rsidRDefault="0033768F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5.16 </w:t>
            </w:r>
          </w:p>
          <w:p w14:paraId="18BEBFDA" w14:textId="77777777" w:rsidR="0033768F" w:rsidRPr="0015729A" w:rsidRDefault="0033768F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(2.45, </w:t>
            </w:r>
            <w:proofErr w:type="gramStart"/>
            <w:r w:rsidRPr="0015729A">
              <w:rPr>
                <w:rFonts w:ascii="Cambria" w:hAnsi="Cambria" w:cs="Arial"/>
                <w:sz w:val="20"/>
                <w:szCs w:val="20"/>
              </w:rPr>
              <w:t>10.87)*</w:t>
            </w:r>
            <w:proofErr w:type="gramEnd"/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D2CC15" w14:textId="77777777" w:rsidR="0033768F" w:rsidRPr="0015729A" w:rsidRDefault="0033768F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1.04 </w:t>
            </w:r>
          </w:p>
          <w:p w14:paraId="79EC432D" w14:textId="77777777" w:rsidR="0033768F" w:rsidRPr="0015729A" w:rsidRDefault="0033768F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(1.03, </w:t>
            </w:r>
            <w:proofErr w:type="gramStart"/>
            <w:r w:rsidRPr="0015729A">
              <w:rPr>
                <w:rFonts w:ascii="Cambria" w:hAnsi="Cambria" w:cs="Arial"/>
                <w:sz w:val="20"/>
                <w:szCs w:val="20"/>
              </w:rPr>
              <w:t>1.04)*</w:t>
            </w:r>
            <w:proofErr w:type="gramEnd"/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DA17B8" w14:textId="77777777" w:rsidR="0033768F" w:rsidRPr="0015729A" w:rsidRDefault="0033768F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0.99 </w:t>
            </w:r>
          </w:p>
          <w:p w14:paraId="04CCF026" w14:textId="77777777" w:rsidR="0033768F" w:rsidRPr="0015729A" w:rsidRDefault="0033768F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(0.59, 1.67)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25907C" w14:textId="77777777" w:rsidR="0033768F" w:rsidRPr="0015729A" w:rsidRDefault="0033768F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1.00 </w:t>
            </w:r>
          </w:p>
          <w:p w14:paraId="4D24C51B" w14:textId="77777777" w:rsidR="0033768F" w:rsidRPr="0015729A" w:rsidRDefault="0033768F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(0.99, 1.02)</w:t>
            </w:r>
          </w:p>
        </w:tc>
      </w:tr>
      <w:tr w:rsidR="0033768F" w:rsidRPr="0015729A" w14:paraId="5BB3307E" w14:textId="77777777" w:rsidTr="00364303">
        <w:trPr>
          <w:trHeight w:val="20"/>
          <w:jc w:val="center"/>
        </w:trPr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CD5908" w14:textId="77777777" w:rsidR="0033768F" w:rsidRPr="0015729A" w:rsidRDefault="0033768F" w:rsidP="00364303">
            <w:pPr>
              <w:ind w:firstLine="340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Trap rate in week </w:t>
            </w:r>
            <w:r w:rsidRPr="0015729A">
              <w:rPr>
                <w:rFonts w:ascii="Cambria" w:hAnsi="Cambria" w:cs="Arial"/>
                <w:i/>
                <w:sz w:val="20"/>
                <w:szCs w:val="20"/>
              </w:rPr>
              <w:t>t-2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DD4EDE" w14:textId="77777777" w:rsidR="0033768F" w:rsidRPr="0015729A" w:rsidRDefault="0033768F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6.61 </w:t>
            </w:r>
          </w:p>
          <w:p w14:paraId="20274EA7" w14:textId="77777777" w:rsidR="0033768F" w:rsidRPr="0015729A" w:rsidRDefault="0033768F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(3.48, </w:t>
            </w:r>
            <w:proofErr w:type="gramStart"/>
            <w:r w:rsidRPr="0015729A">
              <w:rPr>
                <w:rFonts w:ascii="Cambria" w:hAnsi="Cambria" w:cs="Arial"/>
                <w:sz w:val="20"/>
                <w:szCs w:val="20"/>
              </w:rPr>
              <w:t>12.54)*</w:t>
            </w:r>
            <w:proofErr w:type="gramEnd"/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011265" w14:textId="77777777" w:rsidR="0033768F" w:rsidRPr="0015729A" w:rsidRDefault="0033768F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1.02 </w:t>
            </w:r>
          </w:p>
          <w:p w14:paraId="072B693D" w14:textId="77777777" w:rsidR="0033768F" w:rsidRPr="0015729A" w:rsidRDefault="0033768F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(1.02, </w:t>
            </w:r>
            <w:proofErr w:type="gramStart"/>
            <w:r w:rsidRPr="0015729A">
              <w:rPr>
                <w:rFonts w:ascii="Cambria" w:hAnsi="Cambria" w:cs="Arial"/>
                <w:sz w:val="20"/>
                <w:szCs w:val="20"/>
              </w:rPr>
              <w:t>1.03)*</w:t>
            </w:r>
            <w:proofErr w:type="gramEnd"/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70F3A5" w14:textId="77777777" w:rsidR="0033768F" w:rsidRPr="0015729A" w:rsidRDefault="0033768F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1.10 </w:t>
            </w:r>
          </w:p>
          <w:p w14:paraId="333FDA68" w14:textId="77777777" w:rsidR="0033768F" w:rsidRPr="0015729A" w:rsidRDefault="0033768F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(0.64, 1.89)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AA9CFA" w14:textId="77777777" w:rsidR="0033768F" w:rsidRPr="0015729A" w:rsidRDefault="0033768F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1.01 </w:t>
            </w:r>
          </w:p>
          <w:p w14:paraId="3354EA74" w14:textId="77777777" w:rsidR="0033768F" w:rsidRPr="0015729A" w:rsidRDefault="0033768F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(0.99, 1.03)</w:t>
            </w:r>
          </w:p>
        </w:tc>
      </w:tr>
      <w:tr w:rsidR="0033768F" w:rsidRPr="0015729A" w14:paraId="46EA62AE" w14:textId="77777777" w:rsidTr="00364303">
        <w:trPr>
          <w:trHeight w:val="20"/>
          <w:jc w:val="center"/>
        </w:trPr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582F23" w14:textId="77777777" w:rsidR="0033768F" w:rsidRPr="0015729A" w:rsidRDefault="0033768F" w:rsidP="00364303">
            <w:pPr>
              <w:ind w:firstLine="340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Trap rate in week </w:t>
            </w:r>
            <w:r w:rsidRPr="0015729A">
              <w:rPr>
                <w:rFonts w:ascii="Cambria" w:hAnsi="Cambria" w:cs="Arial"/>
                <w:i/>
                <w:sz w:val="20"/>
                <w:szCs w:val="20"/>
              </w:rPr>
              <w:t>t-3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1511A1" w14:textId="77777777" w:rsidR="0033768F" w:rsidRPr="0015729A" w:rsidRDefault="0033768F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8.58 </w:t>
            </w:r>
          </w:p>
          <w:p w14:paraId="31522501" w14:textId="77777777" w:rsidR="0033768F" w:rsidRPr="0015729A" w:rsidRDefault="0033768F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(4.13, </w:t>
            </w:r>
            <w:proofErr w:type="gramStart"/>
            <w:r w:rsidRPr="0015729A">
              <w:rPr>
                <w:rFonts w:ascii="Cambria" w:hAnsi="Cambria" w:cs="Arial"/>
                <w:sz w:val="20"/>
                <w:szCs w:val="20"/>
              </w:rPr>
              <w:t>17.85)*</w:t>
            </w:r>
            <w:proofErr w:type="gramEnd"/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627733" w14:textId="77777777" w:rsidR="0033768F" w:rsidRPr="0015729A" w:rsidRDefault="0033768F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1.02 </w:t>
            </w:r>
          </w:p>
          <w:p w14:paraId="57839F37" w14:textId="77777777" w:rsidR="0033768F" w:rsidRPr="0015729A" w:rsidRDefault="0033768F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(1.01, </w:t>
            </w:r>
            <w:proofErr w:type="gramStart"/>
            <w:r w:rsidRPr="0015729A">
              <w:rPr>
                <w:rFonts w:ascii="Cambria" w:hAnsi="Cambria" w:cs="Arial"/>
                <w:sz w:val="20"/>
                <w:szCs w:val="20"/>
              </w:rPr>
              <w:t>1.02)*</w:t>
            </w:r>
            <w:proofErr w:type="gramEnd"/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7FE9F4" w14:textId="77777777" w:rsidR="0033768F" w:rsidRPr="0015729A" w:rsidRDefault="0033768F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0.65 </w:t>
            </w:r>
          </w:p>
          <w:p w14:paraId="193F21D7" w14:textId="77777777" w:rsidR="0033768F" w:rsidRPr="0015729A" w:rsidRDefault="0033768F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(0.40, 1.08)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01F3AC" w14:textId="77777777" w:rsidR="0033768F" w:rsidRPr="0015729A" w:rsidRDefault="0033768F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1.00 </w:t>
            </w:r>
          </w:p>
          <w:p w14:paraId="33EDDAA9" w14:textId="77777777" w:rsidR="0033768F" w:rsidRPr="0015729A" w:rsidRDefault="0033768F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(0.98, 1.02)</w:t>
            </w:r>
          </w:p>
        </w:tc>
      </w:tr>
      <w:tr w:rsidR="0033768F" w:rsidRPr="0015729A" w14:paraId="355E93CB" w14:textId="77777777" w:rsidTr="00364303">
        <w:trPr>
          <w:trHeight w:val="20"/>
          <w:jc w:val="center"/>
        </w:trPr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D88C85" w14:textId="77777777" w:rsidR="0033768F" w:rsidRDefault="0033768F" w:rsidP="00364303">
            <w:pPr>
              <w:rPr>
                <w:rFonts w:ascii="Cambria" w:hAnsi="Cambria" w:cs="Arial"/>
                <w:b/>
                <w:sz w:val="20"/>
                <w:szCs w:val="20"/>
              </w:rPr>
            </w:pPr>
            <w:r w:rsidRPr="0015729A">
              <w:rPr>
                <w:rFonts w:ascii="Cambria" w:hAnsi="Cambria" w:cs="Arial"/>
                <w:b/>
                <w:sz w:val="20"/>
                <w:szCs w:val="20"/>
              </w:rPr>
              <w:t xml:space="preserve">Previous </w:t>
            </w:r>
            <w:r w:rsidRPr="0015729A">
              <w:rPr>
                <w:rFonts w:ascii="Cambria" w:hAnsi="Cambria" w:cs="Arial"/>
                <w:b/>
                <w:i/>
                <w:sz w:val="20"/>
                <w:szCs w:val="20"/>
              </w:rPr>
              <w:t>Ae. albopictus</w:t>
            </w:r>
            <w:r w:rsidRPr="0015729A">
              <w:rPr>
                <w:rFonts w:ascii="Cambria" w:hAnsi="Cambria" w:cs="Arial"/>
                <w:b/>
                <w:sz w:val="20"/>
                <w:szCs w:val="20"/>
              </w:rPr>
              <w:t xml:space="preserve"> abundance/presence</w:t>
            </w:r>
          </w:p>
          <w:p w14:paraId="1693A5F5" w14:textId="77777777" w:rsidR="0033768F" w:rsidRPr="0015729A" w:rsidRDefault="0033768F" w:rsidP="00364303">
            <w:pPr>
              <w:rPr>
                <w:rFonts w:ascii="Cambria" w:hAnsi="Cambria" w:cs="Arial"/>
                <w:b/>
                <w:sz w:val="20"/>
                <w:szCs w:val="20"/>
              </w:rPr>
            </w:pPr>
            <w:r w:rsidRPr="007F5EAA">
              <w:rPr>
                <w:rFonts w:ascii="Cambria" w:hAnsi="Cambria" w:cs="Arial"/>
                <w:b/>
                <w:sz w:val="20"/>
                <w:szCs w:val="20"/>
              </w:rPr>
              <w:t>(per trap-day)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52611A" w14:textId="77777777" w:rsidR="0033768F" w:rsidRPr="0015729A" w:rsidRDefault="0033768F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63E5A8" w14:textId="77777777" w:rsidR="0033768F" w:rsidRPr="0015729A" w:rsidRDefault="0033768F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6E3540" w14:textId="77777777" w:rsidR="0033768F" w:rsidRPr="0015729A" w:rsidRDefault="0033768F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FD9C35" w14:textId="77777777" w:rsidR="0033768F" w:rsidRPr="0015729A" w:rsidRDefault="0033768F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</w:p>
        </w:tc>
      </w:tr>
      <w:tr w:rsidR="0033768F" w:rsidRPr="0015729A" w14:paraId="3737ADFC" w14:textId="77777777" w:rsidTr="00364303">
        <w:trPr>
          <w:trHeight w:val="20"/>
          <w:jc w:val="center"/>
        </w:trPr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589403" w14:textId="77777777" w:rsidR="0033768F" w:rsidRPr="0015729A" w:rsidRDefault="0033768F" w:rsidP="00364303">
            <w:pPr>
              <w:ind w:firstLine="340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Trap rate in week </w:t>
            </w:r>
            <w:r w:rsidRPr="0015729A">
              <w:rPr>
                <w:rFonts w:ascii="Cambria" w:hAnsi="Cambria" w:cs="Arial"/>
                <w:i/>
                <w:sz w:val="20"/>
                <w:szCs w:val="20"/>
              </w:rPr>
              <w:t>t-1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32F295" w14:textId="77777777" w:rsidR="0033768F" w:rsidRPr="0015729A" w:rsidRDefault="0033768F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0.42 </w:t>
            </w:r>
          </w:p>
          <w:p w14:paraId="42912083" w14:textId="77777777" w:rsidR="0033768F" w:rsidRPr="0015729A" w:rsidRDefault="0033768F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(0.22, </w:t>
            </w:r>
            <w:proofErr w:type="gramStart"/>
            <w:r w:rsidRPr="0015729A">
              <w:rPr>
                <w:rFonts w:ascii="Cambria" w:hAnsi="Cambria" w:cs="Arial"/>
                <w:sz w:val="20"/>
                <w:szCs w:val="20"/>
              </w:rPr>
              <w:t>0.80)*</w:t>
            </w:r>
            <w:proofErr w:type="gramEnd"/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990806" w14:textId="77777777" w:rsidR="0033768F" w:rsidRPr="0015729A" w:rsidRDefault="0033768F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1.02 </w:t>
            </w:r>
          </w:p>
          <w:p w14:paraId="0DD59E22" w14:textId="77777777" w:rsidR="0033768F" w:rsidRPr="0015729A" w:rsidRDefault="0033768F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(1.00, </w:t>
            </w:r>
            <w:proofErr w:type="gramStart"/>
            <w:r w:rsidRPr="0015729A">
              <w:rPr>
                <w:rFonts w:ascii="Cambria" w:hAnsi="Cambria" w:cs="Arial"/>
                <w:sz w:val="20"/>
                <w:szCs w:val="20"/>
              </w:rPr>
              <w:t>1.03)*</w:t>
            </w:r>
            <w:proofErr w:type="gramEnd"/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202A8F" w14:textId="77777777" w:rsidR="0033768F" w:rsidRPr="0015729A" w:rsidRDefault="0033768F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3.27 </w:t>
            </w:r>
          </w:p>
          <w:p w14:paraId="080D903C" w14:textId="77777777" w:rsidR="0033768F" w:rsidRPr="0015729A" w:rsidRDefault="0033768F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(1.98, </w:t>
            </w:r>
            <w:proofErr w:type="gramStart"/>
            <w:r w:rsidRPr="0015729A">
              <w:rPr>
                <w:rFonts w:ascii="Cambria" w:hAnsi="Cambria" w:cs="Arial"/>
                <w:sz w:val="20"/>
                <w:szCs w:val="20"/>
              </w:rPr>
              <w:t>5.41)*</w:t>
            </w:r>
            <w:proofErr w:type="gramEnd"/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6310F0" w14:textId="77777777" w:rsidR="0033768F" w:rsidRPr="0015729A" w:rsidRDefault="0033768F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1.06 </w:t>
            </w:r>
          </w:p>
          <w:p w14:paraId="728D7112" w14:textId="77777777" w:rsidR="0033768F" w:rsidRPr="0015729A" w:rsidRDefault="0033768F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(1.04, </w:t>
            </w:r>
            <w:proofErr w:type="gramStart"/>
            <w:r w:rsidRPr="0015729A">
              <w:rPr>
                <w:rFonts w:ascii="Cambria" w:hAnsi="Cambria" w:cs="Arial"/>
                <w:sz w:val="20"/>
                <w:szCs w:val="20"/>
              </w:rPr>
              <w:t>1.07)*</w:t>
            </w:r>
            <w:proofErr w:type="gramEnd"/>
          </w:p>
        </w:tc>
      </w:tr>
      <w:tr w:rsidR="0033768F" w:rsidRPr="0015729A" w14:paraId="2B9FD62F" w14:textId="77777777" w:rsidTr="00364303">
        <w:trPr>
          <w:trHeight w:val="20"/>
          <w:jc w:val="center"/>
        </w:trPr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1A6C7E" w14:textId="77777777" w:rsidR="0033768F" w:rsidRPr="0015729A" w:rsidRDefault="0033768F" w:rsidP="00364303">
            <w:pPr>
              <w:ind w:firstLine="340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Trap rate in week </w:t>
            </w:r>
            <w:r w:rsidRPr="0015729A">
              <w:rPr>
                <w:rFonts w:ascii="Cambria" w:hAnsi="Cambria" w:cs="Arial"/>
                <w:i/>
                <w:sz w:val="20"/>
                <w:szCs w:val="20"/>
              </w:rPr>
              <w:t>t-2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C116B6" w14:textId="77777777" w:rsidR="0033768F" w:rsidRPr="0015729A" w:rsidRDefault="0033768F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0.96 </w:t>
            </w:r>
          </w:p>
          <w:p w14:paraId="3890FE30" w14:textId="77777777" w:rsidR="0033768F" w:rsidRPr="0015729A" w:rsidRDefault="0033768F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(0.49, 1.90)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744883" w14:textId="77777777" w:rsidR="0033768F" w:rsidRPr="0015729A" w:rsidRDefault="0033768F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0.99 </w:t>
            </w:r>
          </w:p>
          <w:p w14:paraId="610E9198" w14:textId="77777777" w:rsidR="0033768F" w:rsidRPr="0015729A" w:rsidRDefault="0033768F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(0.98, 1.01)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F4636B" w14:textId="77777777" w:rsidR="0033768F" w:rsidRPr="0015729A" w:rsidRDefault="0033768F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1.12 </w:t>
            </w:r>
          </w:p>
          <w:p w14:paraId="6896A243" w14:textId="77777777" w:rsidR="0033768F" w:rsidRPr="0015729A" w:rsidRDefault="0033768F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(0.70, 1.79)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DBCC7D" w14:textId="77777777" w:rsidR="0033768F" w:rsidRPr="0015729A" w:rsidRDefault="0033768F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1.06 </w:t>
            </w:r>
          </w:p>
          <w:p w14:paraId="0C40C3AF" w14:textId="77777777" w:rsidR="0033768F" w:rsidRPr="0015729A" w:rsidRDefault="0033768F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(1.04, </w:t>
            </w:r>
            <w:proofErr w:type="gramStart"/>
            <w:r w:rsidRPr="0015729A">
              <w:rPr>
                <w:rFonts w:ascii="Cambria" w:hAnsi="Cambria" w:cs="Arial"/>
                <w:sz w:val="20"/>
                <w:szCs w:val="20"/>
              </w:rPr>
              <w:t>1.07)*</w:t>
            </w:r>
            <w:proofErr w:type="gramEnd"/>
          </w:p>
        </w:tc>
      </w:tr>
      <w:tr w:rsidR="0033768F" w:rsidRPr="0015729A" w14:paraId="29852EA8" w14:textId="77777777" w:rsidTr="00364303">
        <w:trPr>
          <w:trHeight w:val="20"/>
          <w:jc w:val="center"/>
        </w:trPr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E89919" w14:textId="77777777" w:rsidR="0033768F" w:rsidRPr="0015729A" w:rsidRDefault="0033768F" w:rsidP="00364303">
            <w:pPr>
              <w:ind w:firstLine="340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Trap rate in week </w:t>
            </w:r>
            <w:r w:rsidRPr="0015729A">
              <w:rPr>
                <w:rFonts w:ascii="Cambria" w:hAnsi="Cambria" w:cs="Arial"/>
                <w:i/>
                <w:sz w:val="20"/>
                <w:szCs w:val="20"/>
              </w:rPr>
              <w:t>t-3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462D9F" w14:textId="77777777" w:rsidR="0033768F" w:rsidRPr="0015729A" w:rsidRDefault="0033768F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0.78 </w:t>
            </w:r>
          </w:p>
          <w:p w14:paraId="525108EC" w14:textId="77777777" w:rsidR="0033768F" w:rsidRPr="0015729A" w:rsidRDefault="0033768F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(0.41, 1.50)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D02F9D" w14:textId="77777777" w:rsidR="0033768F" w:rsidRPr="0015729A" w:rsidRDefault="0033768F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0.99 </w:t>
            </w:r>
          </w:p>
          <w:p w14:paraId="12BF4067" w14:textId="77777777" w:rsidR="0033768F" w:rsidRPr="0015729A" w:rsidRDefault="0033768F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(0.98, 1.01)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1662E5" w14:textId="77777777" w:rsidR="0033768F" w:rsidRPr="0015729A" w:rsidRDefault="0033768F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3.00 </w:t>
            </w:r>
          </w:p>
          <w:p w14:paraId="4BDCBCDD" w14:textId="77777777" w:rsidR="0033768F" w:rsidRPr="0015729A" w:rsidRDefault="0033768F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(1.89, </w:t>
            </w:r>
            <w:proofErr w:type="gramStart"/>
            <w:r w:rsidRPr="0015729A">
              <w:rPr>
                <w:rFonts w:ascii="Cambria" w:hAnsi="Cambria" w:cs="Arial"/>
                <w:sz w:val="20"/>
                <w:szCs w:val="20"/>
              </w:rPr>
              <w:t>4.77)*</w:t>
            </w:r>
            <w:proofErr w:type="gramEnd"/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4643AC" w14:textId="77777777" w:rsidR="0033768F" w:rsidRPr="0015729A" w:rsidRDefault="0033768F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1.04 </w:t>
            </w:r>
          </w:p>
          <w:p w14:paraId="189F1213" w14:textId="77777777" w:rsidR="0033768F" w:rsidRPr="0015729A" w:rsidRDefault="0033768F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(1.02, </w:t>
            </w:r>
            <w:proofErr w:type="gramStart"/>
            <w:r w:rsidRPr="0015729A">
              <w:rPr>
                <w:rFonts w:ascii="Cambria" w:hAnsi="Cambria" w:cs="Arial"/>
                <w:sz w:val="20"/>
                <w:szCs w:val="20"/>
              </w:rPr>
              <w:t>1.05)*</w:t>
            </w:r>
            <w:proofErr w:type="gramEnd"/>
          </w:p>
        </w:tc>
      </w:tr>
      <w:tr w:rsidR="0033768F" w:rsidRPr="0015729A" w14:paraId="47B47F04" w14:textId="77777777" w:rsidTr="00364303">
        <w:trPr>
          <w:trHeight w:val="20"/>
          <w:jc w:val="center"/>
        </w:trPr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5BAF01" w14:textId="77777777" w:rsidR="0033768F" w:rsidRPr="0015729A" w:rsidRDefault="0033768F" w:rsidP="00364303">
            <w:pPr>
              <w:rPr>
                <w:rFonts w:ascii="Cambria" w:hAnsi="Cambria" w:cs="Arial"/>
                <w:b/>
                <w:sz w:val="20"/>
                <w:szCs w:val="20"/>
              </w:rPr>
            </w:pPr>
            <w:r w:rsidRPr="0015729A">
              <w:rPr>
                <w:rFonts w:ascii="Cambria" w:hAnsi="Cambria" w:cs="Arial"/>
                <w:b/>
                <w:sz w:val="20"/>
                <w:szCs w:val="20"/>
              </w:rPr>
              <w:t>Human population density (</w:t>
            </w:r>
            <m:oMath>
              <m:r>
                <m:rPr>
                  <m:sty m:val="bi"/>
                </m:rPr>
                <w:rPr>
                  <w:rFonts w:ascii="Cambria Math" w:hAnsi="Cambria Math" w:cs="Arial"/>
                  <w:sz w:val="20"/>
                  <w:szCs w:val="20"/>
                </w:rPr>
                <m:t>100 per k</m:t>
              </m:r>
              <m:sSup>
                <m:sSupPr>
                  <m:ctrlPr>
                    <w:rPr>
                      <w:rFonts w:ascii="Cambria Math" w:hAnsi="Cambria Math" w:cs="Arial"/>
                      <w:b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m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2</m:t>
                  </m:r>
                </m:sup>
              </m:sSup>
            </m:oMath>
            <w:r w:rsidRPr="0015729A">
              <w:rPr>
                <w:rFonts w:ascii="Cambria" w:hAnsi="Cambria" w:cs="Arial"/>
                <w:b/>
                <w:sz w:val="20"/>
                <w:szCs w:val="20"/>
              </w:rPr>
              <w:t>)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55C09C" w14:textId="77777777" w:rsidR="0033768F" w:rsidRPr="0015729A" w:rsidRDefault="0033768F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1.12 </w:t>
            </w:r>
          </w:p>
          <w:p w14:paraId="49CAF544" w14:textId="77777777" w:rsidR="0033768F" w:rsidRPr="0015729A" w:rsidRDefault="0033768F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(1.03, </w:t>
            </w:r>
            <w:proofErr w:type="gramStart"/>
            <w:r w:rsidRPr="0015729A">
              <w:rPr>
                <w:rFonts w:ascii="Cambria" w:hAnsi="Cambria" w:cs="Arial"/>
                <w:sz w:val="20"/>
                <w:szCs w:val="20"/>
              </w:rPr>
              <w:t>1.23)*</w:t>
            </w:r>
            <w:proofErr w:type="gramEnd"/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300E51" w14:textId="77777777" w:rsidR="0033768F" w:rsidRPr="0015729A" w:rsidRDefault="0033768F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0.99 </w:t>
            </w:r>
          </w:p>
          <w:p w14:paraId="70A20061" w14:textId="77777777" w:rsidR="0033768F" w:rsidRPr="0015729A" w:rsidRDefault="0033768F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(0.98, 1.01)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F589F8" w14:textId="77777777" w:rsidR="0033768F" w:rsidRPr="0015729A" w:rsidRDefault="0033768F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0.94 </w:t>
            </w:r>
          </w:p>
          <w:p w14:paraId="13BAA4F8" w14:textId="77777777" w:rsidR="0033768F" w:rsidRPr="0015729A" w:rsidRDefault="0033768F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(0.90, </w:t>
            </w:r>
            <w:proofErr w:type="gramStart"/>
            <w:r w:rsidRPr="0015729A">
              <w:rPr>
                <w:rFonts w:ascii="Cambria" w:hAnsi="Cambria" w:cs="Arial"/>
                <w:sz w:val="20"/>
                <w:szCs w:val="20"/>
              </w:rPr>
              <w:t>0.97)*</w:t>
            </w:r>
            <w:proofErr w:type="gramEnd"/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578892" w14:textId="77777777" w:rsidR="0033768F" w:rsidRPr="0015729A" w:rsidRDefault="0033768F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0.99 </w:t>
            </w:r>
          </w:p>
          <w:p w14:paraId="0B1F3803" w14:textId="77777777" w:rsidR="0033768F" w:rsidRPr="0015729A" w:rsidRDefault="0033768F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(0.96, 1.02)</w:t>
            </w:r>
          </w:p>
        </w:tc>
      </w:tr>
      <w:tr w:rsidR="0033768F" w:rsidRPr="0015729A" w14:paraId="066CC548" w14:textId="77777777" w:rsidTr="00364303">
        <w:trPr>
          <w:trHeight w:val="20"/>
          <w:jc w:val="center"/>
        </w:trPr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799192" w14:textId="77777777" w:rsidR="0033768F" w:rsidRPr="0015729A" w:rsidRDefault="0033768F" w:rsidP="00364303">
            <w:pPr>
              <w:rPr>
                <w:rFonts w:ascii="Cambria" w:hAnsi="Cambria" w:cs="Arial"/>
                <w:b/>
                <w:sz w:val="20"/>
                <w:szCs w:val="20"/>
              </w:rPr>
            </w:pPr>
            <w:r w:rsidRPr="0015729A">
              <w:rPr>
                <w:rFonts w:ascii="Cambria" w:hAnsi="Cambria" w:cs="Arial"/>
                <w:b/>
                <w:sz w:val="20"/>
                <w:szCs w:val="20"/>
              </w:rPr>
              <w:t>Meteorology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D27511" w14:textId="77777777" w:rsidR="0033768F" w:rsidRPr="0015729A" w:rsidRDefault="0033768F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E1DDB9" w14:textId="77777777" w:rsidR="0033768F" w:rsidRPr="0015729A" w:rsidRDefault="0033768F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03E62A" w14:textId="77777777" w:rsidR="0033768F" w:rsidRPr="0015729A" w:rsidRDefault="0033768F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A198B9" w14:textId="77777777" w:rsidR="0033768F" w:rsidRPr="0015729A" w:rsidRDefault="0033768F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</w:p>
        </w:tc>
      </w:tr>
      <w:tr w:rsidR="0033768F" w:rsidRPr="0015729A" w14:paraId="3B4B7A87" w14:textId="77777777" w:rsidTr="00364303">
        <w:trPr>
          <w:trHeight w:val="20"/>
          <w:jc w:val="center"/>
        </w:trPr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D906FE" w14:textId="77777777" w:rsidR="0033768F" w:rsidRPr="0015729A" w:rsidRDefault="0033768F" w:rsidP="00364303">
            <w:pPr>
              <w:ind w:firstLine="340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Average wind speed </w:t>
            </w:r>
          </w:p>
          <w:p w14:paraId="41EDFBB7" w14:textId="77777777" w:rsidR="0033768F" w:rsidRPr="0015729A" w:rsidRDefault="0033768F" w:rsidP="00364303">
            <w:pPr>
              <w:ind w:firstLine="340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(</w:t>
            </w:r>
            <m:oMath>
              <m:r>
                <w:rPr>
                  <w:rFonts w:ascii="Cambria Math" w:hAnsi="Cambria Math" w:cs="Arial"/>
                  <w:sz w:val="20"/>
                  <w:szCs w:val="20"/>
                </w:rPr>
                <m:t>m/s</m:t>
              </m:r>
            </m:oMath>
            <w:r w:rsidRPr="0015729A">
              <w:rPr>
                <w:rFonts w:ascii="Cambria" w:hAnsi="Cambria" w:cs="Arial"/>
                <w:sz w:val="20"/>
                <w:szCs w:val="20"/>
              </w:rPr>
              <w:t>)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DE7338" w14:textId="77777777" w:rsidR="0033768F" w:rsidRPr="0015729A" w:rsidRDefault="0033768F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1.16 </w:t>
            </w:r>
          </w:p>
          <w:p w14:paraId="2DF72015" w14:textId="77777777" w:rsidR="0033768F" w:rsidRPr="0015729A" w:rsidRDefault="0033768F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(0.99, 1.35)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969F51" w14:textId="77777777" w:rsidR="0033768F" w:rsidRPr="0015729A" w:rsidRDefault="0033768F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0.97 </w:t>
            </w:r>
          </w:p>
          <w:p w14:paraId="396AD086" w14:textId="77777777" w:rsidR="0033768F" w:rsidRPr="0015729A" w:rsidRDefault="0033768F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(0.96, </w:t>
            </w:r>
            <w:proofErr w:type="gramStart"/>
            <w:r w:rsidRPr="0015729A">
              <w:rPr>
                <w:rFonts w:ascii="Cambria" w:hAnsi="Cambria" w:cs="Arial"/>
                <w:sz w:val="20"/>
                <w:szCs w:val="20"/>
              </w:rPr>
              <w:t>0.99)*</w:t>
            </w:r>
            <w:proofErr w:type="gramEnd"/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CE864F" w14:textId="77777777" w:rsidR="0033768F" w:rsidRPr="0015729A" w:rsidRDefault="0033768F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1.02 </w:t>
            </w:r>
          </w:p>
          <w:p w14:paraId="7B037889" w14:textId="77777777" w:rsidR="0033768F" w:rsidRPr="0015729A" w:rsidRDefault="0033768F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(0.92, 1.12)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3418EE" w14:textId="77777777" w:rsidR="0033768F" w:rsidRPr="0015729A" w:rsidRDefault="0033768F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0.91 </w:t>
            </w:r>
          </w:p>
          <w:p w14:paraId="1CAD315D" w14:textId="77777777" w:rsidR="0033768F" w:rsidRPr="0015729A" w:rsidRDefault="0033768F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(0.87, </w:t>
            </w:r>
            <w:proofErr w:type="gramStart"/>
            <w:r w:rsidRPr="0015729A">
              <w:rPr>
                <w:rFonts w:ascii="Cambria" w:hAnsi="Cambria" w:cs="Arial"/>
                <w:sz w:val="20"/>
                <w:szCs w:val="20"/>
              </w:rPr>
              <w:t>0.96)*</w:t>
            </w:r>
            <w:proofErr w:type="gramEnd"/>
          </w:p>
        </w:tc>
      </w:tr>
      <w:tr w:rsidR="0033768F" w:rsidRPr="0015729A" w14:paraId="51669128" w14:textId="77777777" w:rsidTr="00364303">
        <w:trPr>
          <w:trHeight w:val="20"/>
          <w:jc w:val="center"/>
        </w:trPr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A85A4B" w14:textId="77777777" w:rsidR="0033768F" w:rsidRPr="0015729A" w:rsidRDefault="0033768F" w:rsidP="00364303">
            <w:pPr>
              <w:ind w:firstLine="340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Minimum temperature (</w:t>
            </w:r>
            <m:oMath>
              <m:r>
                <w:rPr>
                  <w:rFonts w:ascii="Cambria Math" w:hAnsi="Cambria Math" w:cs="Arial"/>
                  <w:sz w:val="20"/>
                  <w:szCs w:val="20"/>
                </w:rPr>
                <m:t>℃</m:t>
              </m:r>
            </m:oMath>
            <w:r w:rsidRPr="0015729A">
              <w:rPr>
                <w:rFonts w:ascii="Cambria" w:hAnsi="Cambria" w:cs="Arial"/>
                <w:sz w:val="20"/>
                <w:szCs w:val="20"/>
              </w:rPr>
              <w:t>)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9CD380" w14:textId="77777777" w:rsidR="0033768F" w:rsidRPr="0015729A" w:rsidRDefault="0033768F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1.02 </w:t>
            </w:r>
          </w:p>
          <w:p w14:paraId="5D6AB0B0" w14:textId="77777777" w:rsidR="0033768F" w:rsidRPr="0015729A" w:rsidRDefault="0033768F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(0.93, 1.13)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092BF3" w14:textId="77777777" w:rsidR="0033768F" w:rsidRPr="0015729A" w:rsidRDefault="0033768F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1.12 </w:t>
            </w:r>
          </w:p>
          <w:p w14:paraId="37E7E537" w14:textId="77777777" w:rsidR="0033768F" w:rsidRPr="0015729A" w:rsidRDefault="0033768F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(1.11, </w:t>
            </w:r>
            <w:proofErr w:type="gramStart"/>
            <w:r w:rsidRPr="0015729A">
              <w:rPr>
                <w:rFonts w:ascii="Cambria" w:hAnsi="Cambria" w:cs="Arial"/>
                <w:sz w:val="20"/>
                <w:szCs w:val="20"/>
              </w:rPr>
              <w:t>1.13)*</w:t>
            </w:r>
            <w:proofErr w:type="gramEnd"/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5143F3" w14:textId="77777777" w:rsidR="0033768F" w:rsidRPr="0015729A" w:rsidRDefault="0033768F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1.02 </w:t>
            </w:r>
          </w:p>
          <w:p w14:paraId="06A89A5F" w14:textId="77777777" w:rsidR="0033768F" w:rsidRPr="0015729A" w:rsidRDefault="0033768F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(0.97, 1.07)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36E0DE" w14:textId="77777777" w:rsidR="0033768F" w:rsidRPr="0015729A" w:rsidRDefault="0033768F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1.10 </w:t>
            </w:r>
          </w:p>
          <w:p w14:paraId="0D5D5A86" w14:textId="77777777" w:rsidR="0033768F" w:rsidRPr="0015729A" w:rsidRDefault="0033768F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(1.07, </w:t>
            </w:r>
            <w:proofErr w:type="gramStart"/>
            <w:r w:rsidRPr="0015729A">
              <w:rPr>
                <w:rFonts w:ascii="Cambria" w:hAnsi="Cambria" w:cs="Arial"/>
                <w:sz w:val="20"/>
                <w:szCs w:val="20"/>
              </w:rPr>
              <w:t>1.12)*</w:t>
            </w:r>
            <w:proofErr w:type="gramEnd"/>
          </w:p>
        </w:tc>
      </w:tr>
      <w:tr w:rsidR="0033768F" w:rsidRPr="0015729A" w14:paraId="64E4D7B0" w14:textId="77777777" w:rsidTr="00364303">
        <w:trPr>
          <w:trHeight w:val="20"/>
          <w:jc w:val="center"/>
        </w:trPr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DB9A7F" w14:textId="77777777" w:rsidR="0033768F" w:rsidRPr="0015729A" w:rsidRDefault="0033768F" w:rsidP="00364303">
            <w:pPr>
              <w:ind w:firstLine="340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Residuals of maximum temperature (</w:t>
            </w:r>
            <m:oMath>
              <m:r>
                <w:rPr>
                  <w:rFonts w:ascii="Cambria Math" w:hAnsi="Cambria Math" w:cs="Arial"/>
                  <w:sz w:val="20"/>
                  <w:szCs w:val="20"/>
                </w:rPr>
                <m:t>℃</m:t>
              </m:r>
            </m:oMath>
            <w:r w:rsidRPr="0015729A">
              <w:rPr>
                <w:rFonts w:ascii="Cambria" w:hAnsi="Cambria" w:cs="Arial"/>
                <w:sz w:val="20"/>
                <w:szCs w:val="20"/>
              </w:rPr>
              <w:t>)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C2FAB8" w14:textId="77777777" w:rsidR="0033768F" w:rsidRPr="0015729A" w:rsidRDefault="0033768F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1.25 </w:t>
            </w:r>
          </w:p>
          <w:p w14:paraId="00190CA3" w14:textId="77777777" w:rsidR="0033768F" w:rsidRPr="0015729A" w:rsidRDefault="0033768F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(0.92, 1.70)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0667A2" w14:textId="77777777" w:rsidR="0033768F" w:rsidRPr="0015729A" w:rsidRDefault="0033768F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1.07 </w:t>
            </w:r>
          </w:p>
          <w:p w14:paraId="7CC2A850" w14:textId="77777777" w:rsidR="0033768F" w:rsidRPr="0015729A" w:rsidRDefault="0033768F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(1.04, </w:t>
            </w:r>
            <w:proofErr w:type="gramStart"/>
            <w:r w:rsidRPr="0015729A">
              <w:rPr>
                <w:rFonts w:ascii="Cambria" w:hAnsi="Cambria" w:cs="Arial"/>
                <w:sz w:val="20"/>
                <w:szCs w:val="20"/>
              </w:rPr>
              <w:t>1.10)*</w:t>
            </w:r>
            <w:proofErr w:type="gramEnd"/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BFF335" w14:textId="77777777" w:rsidR="0033768F" w:rsidRPr="0015729A" w:rsidRDefault="0033768F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1.02 </w:t>
            </w:r>
          </w:p>
          <w:p w14:paraId="28E212B2" w14:textId="77777777" w:rsidR="0033768F" w:rsidRPr="0015729A" w:rsidRDefault="0033768F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(0.86, 1.21)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F3F35C" w14:textId="77777777" w:rsidR="0033768F" w:rsidRPr="0015729A" w:rsidRDefault="0033768F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1.07 </w:t>
            </w:r>
          </w:p>
          <w:p w14:paraId="40CBC8D8" w14:textId="77777777" w:rsidR="0033768F" w:rsidRPr="0015729A" w:rsidRDefault="0033768F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(0.99, 1.16)</w:t>
            </w:r>
          </w:p>
        </w:tc>
      </w:tr>
      <w:tr w:rsidR="0033768F" w:rsidRPr="0015729A" w14:paraId="0B454C89" w14:textId="77777777" w:rsidTr="00364303">
        <w:trPr>
          <w:trHeight w:val="20"/>
          <w:jc w:val="center"/>
        </w:trPr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33773F" w14:textId="77777777" w:rsidR="0033768F" w:rsidRPr="0015729A" w:rsidRDefault="0033768F" w:rsidP="00364303">
            <w:pPr>
              <w:ind w:firstLine="340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Relative humidity (</w:t>
            </w:r>
            <m:oMath>
              <m:r>
                <w:rPr>
                  <w:rFonts w:ascii="Cambria Math" w:hAnsi="Cambria Math" w:cs="Arial"/>
                  <w:sz w:val="20"/>
                  <w:szCs w:val="20"/>
                </w:rPr>
                <m:t>%</m:t>
              </m:r>
            </m:oMath>
            <w:r w:rsidRPr="0015729A">
              <w:rPr>
                <w:rFonts w:ascii="Cambria" w:hAnsi="Cambria" w:cs="Arial"/>
                <w:sz w:val="20"/>
                <w:szCs w:val="20"/>
              </w:rPr>
              <w:t>)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726C79" w14:textId="77777777" w:rsidR="0033768F" w:rsidRPr="0015729A" w:rsidRDefault="0033768F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0.31 </w:t>
            </w:r>
          </w:p>
          <w:p w14:paraId="37B84DD3" w14:textId="77777777" w:rsidR="0033768F" w:rsidRPr="0015729A" w:rsidRDefault="0033768F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(0.06, 1.53)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8E78C3" w14:textId="77777777" w:rsidR="0033768F" w:rsidRPr="0015729A" w:rsidRDefault="0033768F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1.58 </w:t>
            </w:r>
          </w:p>
          <w:p w14:paraId="58BB93E6" w14:textId="77777777" w:rsidR="0033768F" w:rsidRPr="0015729A" w:rsidRDefault="0033768F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(1.32, </w:t>
            </w:r>
            <w:proofErr w:type="gramStart"/>
            <w:r w:rsidRPr="0015729A">
              <w:rPr>
                <w:rFonts w:ascii="Cambria" w:hAnsi="Cambria" w:cs="Arial"/>
                <w:sz w:val="20"/>
                <w:szCs w:val="20"/>
              </w:rPr>
              <w:t>1.89)*</w:t>
            </w:r>
            <w:proofErr w:type="gramEnd"/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25CE33" w14:textId="77777777" w:rsidR="0033768F" w:rsidRPr="0015729A" w:rsidRDefault="0033768F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0.39 </w:t>
            </w:r>
          </w:p>
          <w:p w14:paraId="586446BA" w14:textId="77777777" w:rsidR="0033768F" w:rsidRPr="0015729A" w:rsidRDefault="0033768F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(0.18, </w:t>
            </w:r>
            <w:proofErr w:type="gramStart"/>
            <w:r w:rsidRPr="0015729A">
              <w:rPr>
                <w:rFonts w:ascii="Cambria" w:hAnsi="Cambria" w:cs="Arial"/>
                <w:sz w:val="20"/>
                <w:szCs w:val="20"/>
              </w:rPr>
              <w:t>0.83)*</w:t>
            </w:r>
            <w:proofErr w:type="gramEnd"/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FA435C" w14:textId="77777777" w:rsidR="0033768F" w:rsidRPr="0015729A" w:rsidRDefault="0033768F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1.27 </w:t>
            </w:r>
          </w:p>
          <w:p w14:paraId="30F6E894" w14:textId="77777777" w:rsidR="0033768F" w:rsidRPr="0015729A" w:rsidRDefault="0033768F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(0.93, 1.73)</w:t>
            </w:r>
          </w:p>
        </w:tc>
      </w:tr>
      <w:tr w:rsidR="0033768F" w:rsidRPr="0015729A" w14:paraId="3F79F820" w14:textId="77777777" w:rsidTr="00364303">
        <w:trPr>
          <w:trHeight w:val="22"/>
          <w:jc w:val="center"/>
        </w:trPr>
        <w:tc>
          <w:tcPr>
            <w:tcW w:w="28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95E448" w14:textId="77777777" w:rsidR="0033768F" w:rsidRPr="0015729A" w:rsidRDefault="0033768F" w:rsidP="00364303">
            <w:pPr>
              <w:rPr>
                <w:rFonts w:ascii="Cambria" w:hAnsi="Cambria" w:cs="Arial"/>
                <w:b/>
                <w:sz w:val="20"/>
                <w:szCs w:val="20"/>
              </w:rPr>
            </w:pPr>
            <w:r w:rsidRPr="0015729A">
              <w:rPr>
                <w:rFonts w:ascii="Cambria" w:hAnsi="Cambria" w:cs="Arial"/>
                <w:b/>
                <w:sz w:val="20"/>
                <w:szCs w:val="20"/>
              </w:rPr>
              <w:lastRenderedPageBreak/>
              <w:t>Random effects</w:t>
            </w:r>
          </w:p>
        </w:tc>
        <w:tc>
          <w:tcPr>
            <w:tcW w:w="17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63870F" w14:textId="77777777" w:rsidR="0033768F" w:rsidRPr="0015729A" w:rsidRDefault="0033768F" w:rsidP="00364303">
            <w:pPr>
              <w:widowControl w:val="0"/>
              <w:jc w:val="right"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410951" w14:textId="77777777" w:rsidR="0033768F" w:rsidRPr="0015729A" w:rsidRDefault="0033768F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0F2B1C" w14:textId="77777777" w:rsidR="0033768F" w:rsidRPr="0015729A" w:rsidRDefault="0033768F" w:rsidP="00364303">
            <w:pPr>
              <w:widowControl w:val="0"/>
              <w:jc w:val="right"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F5C457" w14:textId="77777777" w:rsidR="0033768F" w:rsidRPr="0015729A" w:rsidRDefault="0033768F" w:rsidP="00364303">
            <w:pPr>
              <w:widowControl w:val="0"/>
              <w:jc w:val="right"/>
              <w:rPr>
                <w:rFonts w:ascii="Cambria" w:hAnsi="Cambria" w:cs="Arial"/>
                <w:sz w:val="20"/>
                <w:szCs w:val="20"/>
              </w:rPr>
            </w:pPr>
          </w:p>
        </w:tc>
      </w:tr>
      <w:tr w:rsidR="0033768F" w:rsidRPr="0015729A" w14:paraId="7CB10598" w14:textId="77777777" w:rsidTr="00364303">
        <w:trPr>
          <w:trHeight w:val="20"/>
          <w:jc w:val="center"/>
        </w:trPr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30B825" w14:textId="77777777" w:rsidR="0033768F" w:rsidRPr="0015729A" w:rsidRDefault="0033768F" w:rsidP="00364303">
            <w:pPr>
              <w:ind w:left="320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Site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153915" w14:textId="77777777" w:rsidR="0033768F" w:rsidRPr="0015729A" w:rsidRDefault="0033768F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0.30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3BCC12" w14:textId="77777777" w:rsidR="0033768F" w:rsidRPr="0015729A" w:rsidRDefault="0033768F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0.60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10A8AE" w14:textId="77777777" w:rsidR="0033768F" w:rsidRPr="0015729A" w:rsidRDefault="0033768F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0.87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23E264" w14:textId="77777777" w:rsidR="0033768F" w:rsidRPr="0015729A" w:rsidRDefault="0033768F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0.57</w:t>
            </w:r>
          </w:p>
        </w:tc>
      </w:tr>
      <w:tr w:rsidR="0033768F" w:rsidRPr="0015729A" w14:paraId="76CA32E4" w14:textId="77777777" w:rsidTr="00364303">
        <w:trPr>
          <w:trHeight w:val="20"/>
          <w:jc w:val="center"/>
        </w:trPr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308E62" w14:textId="77777777" w:rsidR="0033768F" w:rsidRPr="0015729A" w:rsidRDefault="0033768F" w:rsidP="00364303">
            <w:pPr>
              <w:ind w:left="320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County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D30A50" w14:textId="77777777" w:rsidR="0033768F" w:rsidRPr="0015729A" w:rsidRDefault="0033768F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2.36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3F6832" w14:textId="77777777" w:rsidR="0033768F" w:rsidRPr="0015729A" w:rsidRDefault="0033768F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0.81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8D046F" w14:textId="77777777" w:rsidR="0033768F" w:rsidRPr="0015729A" w:rsidRDefault="0033768F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4.30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EFC7A0" w14:textId="77777777" w:rsidR="0033768F" w:rsidRPr="0015729A" w:rsidRDefault="0033768F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1.19</w:t>
            </w:r>
          </w:p>
        </w:tc>
      </w:tr>
      <w:tr w:rsidR="0033768F" w:rsidRPr="0015729A" w14:paraId="2AAE6BFD" w14:textId="77777777" w:rsidTr="00364303">
        <w:trPr>
          <w:trHeight w:val="22"/>
          <w:jc w:val="center"/>
        </w:trPr>
        <w:tc>
          <w:tcPr>
            <w:tcW w:w="288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0F5900" w14:textId="77777777" w:rsidR="0033768F" w:rsidRPr="0015729A" w:rsidRDefault="0033768F" w:rsidP="00364303">
            <w:pPr>
              <w:rPr>
                <w:rFonts w:ascii="Cambria" w:hAnsi="Cambria" w:cs="Arial"/>
                <w:b/>
                <w:sz w:val="20"/>
                <w:szCs w:val="20"/>
              </w:rPr>
            </w:pPr>
            <w:r w:rsidRPr="0015729A">
              <w:rPr>
                <w:rFonts w:ascii="Cambria" w:hAnsi="Cambria" w:cs="Arial"/>
                <w:b/>
                <w:sz w:val="20"/>
                <w:szCs w:val="20"/>
              </w:rPr>
              <w:t>Dispersion parameter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D63EB9" w14:textId="77777777" w:rsidR="0033768F" w:rsidRPr="0015729A" w:rsidRDefault="0033768F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--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31245D" w14:textId="77777777" w:rsidR="0033768F" w:rsidRPr="0015729A" w:rsidRDefault="0033768F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1.35 </w:t>
            </w:r>
          </w:p>
          <w:p w14:paraId="534CBF81" w14:textId="77777777" w:rsidR="0033768F" w:rsidRPr="0015729A" w:rsidRDefault="0033768F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(1.31, 1.40)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5B88C9" w14:textId="77777777" w:rsidR="0033768F" w:rsidRPr="0015729A" w:rsidRDefault="0033768F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--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9B6774" w14:textId="77777777" w:rsidR="0033768F" w:rsidRPr="0015729A" w:rsidRDefault="0033768F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1.10 </w:t>
            </w:r>
          </w:p>
          <w:p w14:paraId="00DC9E38" w14:textId="77777777" w:rsidR="0033768F" w:rsidRPr="0015729A" w:rsidRDefault="0033768F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(0.98, 1.23)</w:t>
            </w:r>
          </w:p>
        </w:tc>
      </w:tr>
    </w:tbl>
    <w:p w14:paraId="007191BF" w14:textId="77777777" w:rsidR="0033768F" w:rsidRPr="0015729A" w:rsidRDefault="0033768F" w:rsidP="0033768F">
      <w:pPr>
        <w:spacing w:line="480" w:lineRule="auto"/>
        <w:rPr>
          <w:rFonts w:ascii="Cambria" w:hAnsi="Cambria" w:cs="Arial"/>
        </w:rPr>
      </w:pPr>
      <w:r w:rsidRPr="0015729A">
        <w:rPr>
          <w:rFonts w:ascii="Cambria" w:hAnsi="Cambria" w:cs="Arial"/>
        </w:rPr>
        <w:t>* P &lt; 0.05.</w:t>
      </w:r>
      <w:r w:rsidRPr="0015729A">
        <w:rPr>
          <w:rFonts w:ascii="Cambria" w:hAnsi="Cambria" w:cs="Arial"/>
          <w:b/>
          <w:vertAlign w:val="superscript"/>
        </w:rPr>
        <w:t xml:space="preserve"> † </w:t>
      </w:r>
      <w:r w:rsidRPr="0015729A">
        <w:rPr>
          <w:rFonts w:ascii="Cambria" w:hAnsi="Cambria" w:cs="Arial"/>
        </w:rPr>
        <w:t>Credible interval</w:t>
      </w:r>
    </w:p>
    <w:p w14:paraId="1FF0FA48" w14:textId="7C76A99F" w:rsidR="00D35325" w:rsidRDefault="0033768F" w:rsidP="0033768F"/>
    <w:sectPr w:rsidR="00D35325" w:rsidSect="005D4E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68F"/>
    <w:rsid w:val="0033768F"/>
    <w:rsid w:val="005D07FE"/>
    <w:rsid w:val="005D4E26"/>
    <w:rsid w:val="0081567D"/>
    <w:rsid w:val="00DC1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819D26"/>
  <w15:chartTrackingRefBased/>
  <w15:docId w15:val="{611CE2C9-9FD7-D742-AE64-E4A87BEA4D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768F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rsid w:val="0033768F"/>
    <w:pPr>
      <w:keepNext/>
      <w:keepLines/>
      <w:spacing w:before="480" w:after="120" w:line="276" w:lineRule="auto"/>
      <w:outlineLvl w:val="1"/>
    </w:pPr>
    <w:rPr>
      <w:rFonts w:asciiTheme="minorHAnsi" w:eastAsia="Arial" w:hAnsiTheme="minorHAnsi" w:cs="Arial"/>
      <w:b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33768F"/>
    <w:rPr>
      <w:rFonts w:eastAsia="Arial" w:cs="Arial"/>
      <w:b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6</Words>
  <Characters>1522</Characters>
  <Application>Microsoft Office Word</Application>
  <DocSecurity>0</DocSecurity>
  <Lines>12</Lines>
  <Paragraphs>3</Paragraphs>
  <ScaleCrop>false</ScaleCrop>
  <Company/>
  <LinksUpToDate>false</LinksUpToDate>
  <CharactersWithSpaces>1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mmings,Derek Adam</dc:creator>
  <cp:keywords/>
  <dc:description/>
  <cp:lastModifiedBy>Cummings,Derek Adam</cp:lastModifiedBy>
  <cp:revision>1</cp:revision>
  <dcterms:created xsi:type="dcterms:W3CDTF">2021-01-29T06:11:00Z</dcterms:created>
  <dcterms:modified xsi:type="dcterms:W3CDTF">2021-01-29T06:11:00Z</dcterms:modified>
</cp:coreProperties>
</file>